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D94D7" w14:textId="69463EC7" w:rsidR="008804C9" w:rsidRPr="002C0A22" w:rsidRDefault="008804C9" w:rsidP="00BE4123">
      <w:pPr>
        <w:pStyle w:val="NoSpacing"/>
        <w:rPr>
          <w:i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621"/>
        <w:gridCol w:w="3903"/>
        <w:gridCol w:w="4677"/>
      </w:tblGrid>
      <w:tr w:rsidR="008804C9" w:rsidRPr="004F0161" w14:paraId="5BB190AC" w14:textId="77777777" w:rsidTr="00B86F51">
        <w:trPr>
          <w:trHeight w:val="411"/>
        </w:trPr>
        <w:tc>
          <w:tcPr>
            <w:tcW w:w="1621" w:type="dxa"/>
          </w:tcPr>
          <w:p w14:paraId="65F3F291" w14:textId="77777777" w:rsidR="008804C9" w:rsidRPr="00FA4B9A" w:rsidRDefault="008804C9" w:rsidP="00B86F5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03" w:type="dxa"/>
          </w:tcPr>
          <w:p w14:paraId="5AAD8542" w14:textId="77777777" w:rsidR="008804C9" w:rsidRPr="00FA4B9A" w:rsidRDefault="008804C9" w:rsidP="00B86F51">
            <w:pPr>
              <w:spacing w:line="480" w:lineRule="auto"/>
              <w:rPr>
                <w:sz w:val="24"/>
                <w:szCs w:val="24"/>
              </w:rPr>
            </w:pPr>
            <w:r w:rsidRPr="00FA4B9A">
              <w:rPr>
                <w:sz w:val="24"/>
                <w:szCs w:val="24"/>
              </w:rPr>
              <w:t xml:space="preserve">Diabetes experts </w:t>
            </w:r>
          </w:p>
        </w:tc>
        <w:tc>
          <w:tcPr>
            <w:tcW w:w="4677" w:type="dxa"/>
          </w:tcPr>
          <w:p w14:paraId="4DDE13FC" w14:textId="77777777" w:rsidR="008804C9" w:rsidRPr="00FA4B9A" w:rsidRDefault="008804C9" w:rsidP="00B86F51">
            <w:pPr>
              <w:spacing w:line="480" w:lineRule="auto"/>
              <w:rPr>
                <w:sz w:val="24"/>
                <w:szCs w:val="24"/>
              </w:rPr>
            </w:pPr>
            <w:r w:rsidRPr="00FA4B9A">
              <w:rPr>
                <w:sz w:val="24"/>
                <w:szCs w:val="24"/>
              </w:rPr>
              <w:t xml:space="preserve">Platform users </w:t>
            </w:r>
          </w:p>
        </w:tc>
      </w:tr>
      <w:tr w:rsidR="008804C9" w:rsidRPr="004F0161" w14:paraId="58B6BEFB" w14:textId="77777777" w:rsidTr="00B86F51">
        <w:trPr>
          <w:trHeight w:val="421"/>
        </w:trPr>
        <w:tc>
          <w:tcPr>
            <w:tcW w:w="1621" w:type="dxa"/>
          </w:tcPr>
          <w:p w14:paraId="4608066D" w14:textId="77777777" w:rsidR="008804C9" w:rsidRPr="00FA4B9A" w:rsidRDefault="008804C9" w:rsidP="00B86F51">
            <w:pPr>
              <w:spacing w:line="480" w:lineRule="auto"/>
              <w:rPr>
                <w:sz w:val="24"/>
                <w:szCs w:val="24"/>
              </w:rPr>
            </w:pPr>
            <w:r w:rsidRPr="00FA4B9A">
              <w:rPr>
                <w:sz w:val="24"/>
                <w:szCs w:val="24"/>
              </w:rPr>
              <w:t>Recipes</w:t>
            </w:r>
          </w:p>
        </w:tc>
        <w:tc>
          <w:tcPr>
            <w:tcW w:w="3903" w:type="dxa"/>
          </w:tcPr>
          <w:p w14:paraId="3CEB6BAC" w14:textId="77777777" w:rsidR="008804C9" w:rsidRPr="00FA4B9A" w:rsidRDefault="008804C9" w:rsidP="00B86F5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677" w:type="dxa"/>
          </w:tcPr>
          <w:p w14:paraId="2E8E8ACA" w14:textId="77777777" w:rsidR="008804C9" w:rsidRPr="00FA4B9A" w:rsidRDefault="008804C9" w:rsidP="008804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B9A">
              <w:rPr>
                <w:rFonts w:ascii="Times New Roman" w:hAnsi="Times New Roman" w:cs="Times New Roman"/>
                <w:sz w:val="24"/>
                <w:szCs w:val="24"/>
              </w:rPr>
              <w:t>Include meat substitutes;</w:t>
            </w:r>
          </w:p>
          <w:p w14:paraId="2D6F310A" w14:textId="77777777" w:rsidR="008804C9" w:rsidRPr="00FA4B9A" w:rsidRDefault="008804C9" w:rsidP="008804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B9A">
              <w:rPr>
                <w:rFonts w:ascii="Times New Roman" w:hAnsi="Times New Roman" w:cs="Times New Roman"/>
                <w:sz w:val="24"/>
                <w:szCs w:val="24"/>
              </w:rPr>
              <w:t>Include bread recipes;</w:t>
            </w:r>
          </w:p>
          <w:p w14:paraId="1DB91551" w14:textId="77777777" w:rsidR="008804C9" w:rsidRPr="00FA4B9A" w:rsidRDefault="008804C9" w:rsidP="008804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B9A">
              <w:rPr>
                <w:rFonts w:ascii="Times New Roman" w:hAnsi="Times New Roman" w:cs="Times New Roman"/>
                <w:sz w:val="24"/>
                <w:szCs w:val="24"/>
              </w:rPr>
              <w:t xml:space="preserve">Include more vegetarian recipes; </w:t>
            </w:r>
          </w:p>
          <w:p w14:paraId="60737F3E" w14:textId="77777777" w:rsidR="008804C9" w:rsidRPr="00FA4B9A" w:rsidRDefault="008804C9" w:rsidP="008804C9">
            <w:pPr>
              <w:pStyle w:val="ListParagraph"/>
              <w:numPr>
                <w:ilvl w:val="0"/>
                <w:numId w:val="1"/>
              </w:numPr>
              <w:tabs>
                <w:tab w:val="left" w:pos="1080"/>
              </w:tabs>
              <w:spacing w:after="0" w:line="480" w:lineRule="auto"/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FA4B9A">
              <w:rPr>
                <w:rFonts w:ascii="Times New Roman" w:hAnsi="Times New Roman" w:cs="Times New Roman"/>
                <w:sz w:val="24"/>
                <w:szCs w:val="24"/>
              </w:rPr>
              <w:t xml:space="preserve">Improve readability of cooking instructions for recipes; </w:t>
            </w:r>
          </w:p>
          <w:p w14:paraId="49E55DEA" w14:textId="77777777" w:rsidR="008804C9" w:rsidRPr="00FA4B9A" w:rsidRDefault="008804C9" w:rsidP="008804C9">
            <w:pPr>
              <w:pStyle w:val="ListParagraph"/>
              <w:numPr>
                <w:ilvl w:val="0"/>
                <w:numId w:val="1"/>
              </w:numPr>
              <w:tabs>
                <w:tab w:val="left" w:pos="1080"/>
              </w:tabs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B9A">
              <w:rPr>
                <w:rFonts w:ascii="Times New Roman" w:hAnsi="Times New Roman" w:cs="Times New Roman"/>
                <w:sz w:val="24"/>
                <w:szCs w:val="24"/>
              </w:rPr>
              <w:t>Present cooking time for all recipes (it is currently not always included);</w:t>
            </w:r>
          </w:p>
          <w:p w14:paraId="7F50C587" w14:textId="77777777" w:rsidR="008804C9" w:rsidRPr="001552C1" w:rsidRDefault="008804C9" w:rsidP="008804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Use British (instead of American) ingred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or amend this per coun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804C9" w:rsidRPr="004F0161" w14:paraId="4109A690" w14:textId="77777777" w:rsidTr="00B86F51">
        <w:trPr>
          <w:trHeight w:val="411"/>
        </w:trPr>
        <w:tc>
          <w:tcPr>
            <w:tcW w:w="1621" w:type="dxa"/>
          </w:tcPr>
          <w:p w14:paraId="75C99599" w14:textId="77777777" w:rsidR="008804C9" w:rsidRPr="003F4045" w:rsidRDefault="008804C9" w:rsidP="00B86F51">
            <w:pPr>
              <w:spacing w:line="480" w:lineRule="auto"/>
              <w:rPr>
                <w:sz w:val="24"/>
                <w:szCs w:val="24"/>
              </w:rPr>
            </w:pPr>
            <w:r w:rsidRPr="003F4045">
              <w:rPr>
                <w:sz w:val="24"/>
                <w:szCs w:val="24"/>
              </w:rPr>
              <w:t>Portion size</w:t>
            </w:r>
          </w:p>
        </w:tc>
        <w:tc>
          <w:tcPr>
            <w:tcW w:w="3903" w:type="dxa"/>
          </w:tcPr>
          <w:p w14:paraId="517CF66F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t>Add an indication of portion size per person;</w:t>
            </w:r>
          </w:p>
          <w:p w14:paraId="4206D0DF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t>Add for how many persons each recipe is meant for;</w:t>
            </w:r>
          </w:p>
          <w:p w14:paraId="1A87DEF8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t xml:space="preserve">Add more nutritional information on calories and carbohydrates; </w:t>
            </w:r>
          </w:p>
          <w:p w14:paraId="69818F68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t xml:space="preserve">Remove American cups (or define it clearly) across recipes as any confusion can lead to a different nutrition analysis and can have huge implications in terms of </w:t>
            </w:r>
            <w:r w:rsidRPr="003F40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bohydrates intake and blood glucose levels; </w:t>
            </w:r>
          </w:p>
          <w:p w14:paraId="2A677547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t>Offer recipes for single-person households;</w:t>
            </w:r>
          </w:p>
          <w:p w14:paraId="5E0AFF3B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t xml:space="preserve">Add weight for one serving (as a default setting) as people with diabetes often weigh their food; </w:t>
            </w:r>
          </w:p>
        </w:tc>
        <w:tc>
          <w:tcPr>
            <w:tcW w:w="4677" w:type="dxa"/>
          </w:tcPr>
          <w:p w14:paraId="66EE5D7D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fine cups used across recipes;</w:t>
            </w:r>
          </w:p>
          <w:p w14:paraId="61856331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t>Better explain how different serving sizes can be presented for each recipes;</w:t>
            </w:r>
          </w:p>
          <w:p w14:paraId="553B4663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tabs>
                <w:tab w:val="left" w:pos="1080"/>
              </w:tabs>
              <w:spacing w:after="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t xml:space="preserve">Display nutritional value per 100g instead of per serving; </w:t>
            </w:r>
          </w:p>
          <w:p w14:paraId="5E0819E8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tabs>
                <w:tab w:val="left" w:pos="1080"/>
              </w:tabs>
              <w:spacing w:after="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t>Add information on amount of carbohydrates per product and per serving;</w:t>
            </w:r>
          </w:p>
          <w:p w14:paraId="77D6C03B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tabs>
                <w:tab w:val="left" w:pos="1080"/>
              </w:tabs>
              <w:spacing w:after="0" w:line="480" w:lineRule="auto"/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t xml:space="preserve">Select 2 servings as the default setting as this better suits single person households; </w:t>
            </w:r>
          </w:p>
          <w:p w14:paraId="0499874E" w14:textId="77777777" w:rsidR="008804C9" w:rsidRPr="003F4045" w:rsidRDefault="008804C9" w:rsidP="008804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45">
              <w:rPr>
                <w:rFonts w:ascii="Times New Roman" w:hAnsi="Times New Roman" w:cs="Times New Roman"/>
                <w:sz w:val="24"/>
                <w:szCs w:val="24"/>
              </w:rPr>
              <w:t>Describe some ingredients more clearly (e.g., seltzer water).</w:t>
            </w:r>
          </w:p>
          <w:p w14:paraId="10E87628" w14:textId="77777777" w:rsidR="008804C9" w:rsidRPr="003F4045" w:rsidRDefault="008804C9" w:rsidP="00B86F51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804C9" w:rsidRPr="004F0161" w14:paraId="0EE46B4F" w14:textId="77777777" w:rsidTr="00B86F51">
        <w:trPr>
          <w:trHeight w:val="1408"/>
        </w:trPr>
        <w:tc>
          <w:tcPr>
            <w:tcW w:w="1621" w:type="dxa"/>
          </w:tcPr>
          <w:p w14:paraId="2A47A779" w14:textId="77777777" w:rsidR="008804C9" w:rsidRPr="004F0161" w:rsidRDefault="008804C9" w:rsidP="00B86F51">
            <w:pPr>
              <w:spacing w:line="480" w:lineRule="auto"/>
              <w:rPr>
                <w:sz w:val="24"/>
                <w:szCs w:val="24"/>
              </w:rPr>
            </w:pPr>
            <w:r w:rsidRPr="004F0161">
              <w:rPr>
                <w:sz w:val="24"/>
                <w:szCs w:val="24"/>
              </w:rPr>
              <w:lastRenderedPageBreak/>
              <w:t>Education and management</w:t>
            </w:r>
          </w:p>
        </w:tc>
        <w:tc>
          <w:tcPr>
            <w:tcW w:w="3903" w:type="dxa"/>
          </w:tcPr>
          <w:p w14:paraId="19F09989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 xml:space="preserve">Include education on what is healthy food; </w:t>
            </w:r>
          </w:p>
          <w:p w14:paraId="3E3EE8AC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 xml:space="preserve">Manage recipe content across communities;   </w:t>
            </w:r>
          </w:p>
          <w:p w14:paraId="0E70E867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>Get recipes evaluated by an expert before they get published;</w:t>
            </w:r>
          </w:p>
          <w:p w14:paraId="1C9069B3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 xml:space="preserve">Offer instructions on what type of recipes are appropriate (for diabetes); </w:t>
            </w:r>
          </w:p>
          <w:p w14:paraId="6B33A6EE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>Add cooking instructions on meal preparation and freezer storage;</w:t>
            </w:r>
          </w:p>
          <w:p w14:paraId="3797ED6D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 xml:space="preserve">Add a counting tool for carbohydrate intake; </w:t>
            </w:r>
          </w:p>
          <w:p w14:paraId="5A7C36E7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ntion that people always need to check-in with their healthcare professional before changing their diet;</w:t>
            </w:r>
          </w:p>
          <w:p w14:paraId="6A53209F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>Use the UK governmental traffic light labelling (will be updated soon).</w:t>
            </w:r>
          </w:p>
        </w:tc>
        <w:tc>
          <w:tcPr>
            <w:tcW w:w="4677" w:type="dxa"/>
          </w:tcPr>
          <w:p w14:paraId="12175266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tabs>
                <w:tab w:val="left" w:pos="108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d more educational information on diabetes and what to eat;</w:t>
            </w:r>
          </w:p>
          <w:p w14:paraId="23C0D658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 xml:space="preserve">Review and manage recipe content; </w:t>
            </w:r>
          </w:p>
          <w:p w14:paraId="37EBA5CB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>Use example articles, social media or blogs to provide additional advice and support on health conditions;</w:t>
            </w:r>
          </w:p>
          <w:p w14:paraId="66441C95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>Integrate platform with the NHS Dose Adjustment for Normal Eating (DAFNE) course;</w:t>
            </w:r>
          </w:p>
          <w:p w14:paraId="5E09770A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>Present health score for the entire meal plan (instead of individual meals);</w:t>
            </w:r>
          </w:p>
          <w:p w14:paraId="2C289E97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>Give specific examples on what foods to eat/avoid for people with diabetes;</w:t>
            </w:r>
          </w:p>
          <w:p w14:paraId="2D58C62C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 xml:space="preserve">Combine the platform with other educational resources (e.g., NHS, </w:t>
            </w:r>
            <w:r w:rsidRPr="00E939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abetes UK) to create more awareness about what to eat (including nutritional value) and avoid; </w:t>
            </w:r>
          </w:p>
          <w:p w14:paraId="41B74C1E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>Monitor diabetes related health outcomes through the platform (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 xml:space="preserve"> blood sugar levels);</w:t>
            </w:r>
          </w:p>
          <w:p w14:paraId="2FEFF557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 xml:space="preserve">Create some basic understanding on diabetes and food before using the </w:t>
            </w:r>
          </w:p>
          <w:p w14:paraId="23A3C74D" w14:textId="77777777" w:rsidR="008804C9" w:rsidRPr="00E939C3" w:rsidRDefault="008804C9" w:rsidP="00B86F51">
            <w:pPr>
              <w:pStyle w:val="ListParagraph"/>
              <w:spacing w:after="0" w:line="480" w:lineRule="auto"/>
              <w:ind w:left="714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>platform;</w:t>
            </w:r>
          </w:p>
          <w:p w14:paraId="5D218D64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 xml:space="preserve">Add a carbohydrate counting tool; </w:t>
            </w:r>
          </w:p>
          <w:p w14:paraId="6B3A2CE9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tabs>
                <w:tab w:val="left" w:pos="108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 xml:space="preserve">Use traffic light system for health score; </w:t>
            </w:r>
          </w:p>
          <w:p w14:paraId="31D9E2F4" w14:textId="77777777" w:rsidR="008804C9" w:rsidRPr="00E939C3" w:rsidRDefault="008804C9" w:rsidP="008804C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9C3">
              <w:rPr>
                <w:rFonts w:ascii="Times New Roman" w:hAnsi="Times New Roman" w:cs="Times New Roman"/>
                <w:sz w:val="24"/>
                <w:szCs w:val="24"/>
              </w:rPr>
              <w:t>Add individual goal-setting.</w:t>
            </w:r>
          </w:p>
        </w:tc>
      </w:tr>
      <w:tr w:rsidR="008804C9" w:rsidRPr="004F0161" w14:paraId="5DC5849D" w14:textId="77777777" w:rsidTr="00B86F51">
        <w:trPr>
          <w:trHeight w:val="411"/>
        </w:trPr>
        <w:tc>
          <w:tcPr>
            <w:tcW w:w="1621" w:type="dxa"/>
          </w:tcPr>
          <w:p w14:paraId="6BF55FCE" w14:textId="77777777" w:rsidR="008804C9" w:rsidRPr="002C5806" w:rsidRDefault="008804C9" w:rsidP="00B86F51">
            <w:pPr>
              <w:spacing w:line="480" w:lineRule="auto"/>
              <w:rPr>
                <w:sz w:val="24"/>
                <w:szCs w:val="24"/>
              </w:rPr>
            </w:pPr>
            <w:r w:rsidRPr="002C5806">
              <w:rPr>
                <w:sz w:val="24"/>
                <w:szCs w:val="24"/>
              </w:rPr>
              <w:lastRenderedPageBreak/>
              <w:t>Budget</w:t>
            </w:r>
          </w:p>
        </w:tc>
        <w:tc>
          <w:tcPr>
            <w:tcW w:w="3903" w:type="dxa"/>
          </w:tcPr>
          <w:p w14:paraId="3F696530" w14:textId="77777777" w:rsidR="008804C9" w:rsidRPr="002C5806" w:rsidRDefault="008804C9" w:rsidP="008804C9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2C5806">
              <w:rPr>
                <w:rFonts w:ascii="Times New Roman" w:hAnsi="Times New Roman" w:cs="Times New Roman"/>
                <w:sz w:val="24"/>
                <w:szCs w:val="24"/>
              </w:rPr>
              <w:t>Add costs / family budget / price guide to each recipe;</w:t>
            </w:r>
          </w:p>
          <w:p w14:paraId="495BA5F3" w14:textId="77777777" w:rsidR="008804C9" w:rsidRPr="002C5806" w:rsidRDefault="008804C9" w:rsidP="008804C9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2C5806">
              <w:rPr>
                <w:rFonts w:ascii="Times New Roman" w:hAnsi="Times New Roman" w:cs="Times New Roman"/>
                <w:sz w:val="24"/>
                <w:szCs w:val="24"/>
              </w:rPr>
              <w:t xml:space="preserve">Give suggestions on how to adapt recipes with healthy alternatives and affordable ingredients; </w:t>
            </w:r>
          </w:p>
          <w:p w14:paraId="5BFA2801" w14:textId="77777777" w:rsidR="008804C9" w:rsidRPr="002C5806" w:rsidRDefault="008804C9" w:rsidP="008804C9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2C5806">
              <w:rPr>
                <w:rFonts w:ascii="Times New Roman" w:hAnsi="Times New Roman" w:cs="Times New Roman"/>
                <w:sz w:val="24"/>
                <w:szCs w:val="24"/>
              </w:rPr>
              <w:t xml:space="preserve">Add filter option on budget for recipes; </w:t>
            </w:r>
          </w:p>
          <w:p w14:paraId="26DD8834" w14:textId="77777777" w:rsidR="008804C9" w:rsidRPr="002C5806" w:rsidRDefault="008804C9" w:rsidP="008804C9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2C5806">
              <w:rPr>
                <w:rFonts w:ascii="Times New Roman" w:hAnsi="Times New Roman" w:cs="Times New Roman"/>
                <w:sz w:val="24"/>
                <w:szCs w:val="24"/>
              </w:rPr>
              <w:t xml:space="preserve">Include budget supermarkets into the online shopping list feature. </w:t>
            </w:r>
          </w:p>
        </w:tc>
        <w:tc>
          <w:tcPr>
            <w:tcW w:w="4677" w:type="dxa"/>
          </w:tcPr>
          <w:p w14:paraId="1BBF0491" w14:textId="77777777" w:rsidR="008804C9" w:rsidRPr="002C5806" w:rsidRDefault="008804C9" w:rsidP="008804C9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2C5806">
              <w:rPr>
                <w:rFonts w:ascii="Times New Roman" w:hAnsi="Times New Roman" w:cs="Times New Roman"/>
                <w:sz w:val="24"/>
                <w:szCs w:val="24"/>
              </w:rPr>
              <w:t>Include the required budget across recipes;</w:t>
            </w:r>
          </w:p>
          <w:p w14:paraId="0A1EE1B5" w14:textId="77777777" w:rsidR="008804C9" w:rsidRPr="002C5806" w:rsidRDefault="008804C9" w:rsidP="008804C9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806">
              <w:rPr>
                <w:rFonts w:ascii="Times New Roman" w:hAnsi="Times New Roman" w:cs="Times New Roman"/>
                <w:sz w:val="24"/>
                <w:szCs w:val="24"/>
              </w:rPr>
              <w:t>Add additional shops for online shopping.</w:t>
            </w:r>
            <w:r w:rsidRPr="002C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8804C9" w:rsidRPr="00197971" w14:paraId="4CFD5679" w14:textId="77777777" w:rsidTr="00B86F51">
        <w:trPr>
          <w:trHeight w:val="421"/>
        </w:trPr>
        <w:tc>
          <w:tcPr>
            <w:tcW w:w="1621" w:type="dxa"/>
          </w:tcPr>
          <w:p w14:paraId="7D7D6D26" w14:textId="77777777" w:rsidR="008804C9" w:rsidRPr="004F0161" w:rsidRDefault="008804C9" w:rsidP="00B86F51">
            <w:pPr>
              <w:spacing w:line="480" w:lineRule="auto"/>
              <w:rPr>
                <w:sz w:val="24"/>
                <w:szCs w:val="24"/>
              </w:rPr>
            </w:pPr>
            <w:r w:rsidRPr="004F0161">
              <w:rPr>
                <w:sz w:val="24"/>
                <w:szCs w:val="24"/>
              </w:rPr>
              <w:lastRenderedPageBreak/>
              <w:t>Peer support</w:t>
            </w:r>
          </w:p>
        </w:tc>
        <w:tc>
          <w:tcPr>
            <w:tcW w:w="3903" w:type="dxa"/>
          </w:tcPr>
          <w:p w14:paraId="4FD13D25" w14:textId="77777777" w:rsidR="008804C9" w:rsidRPr="001552C1" w:rsidRDefault="008804C9" w:rsidP="008804C9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Add a chat function so people can share tips and experiences;</w:t>
            </w:r>
          </w:p>
          <w:p w14:paraId="2923957A" w14:textId="77777777" w:rsidR="008804C9" w:rsidRPr="001552C1" w:rsidRDefault="008804C9" w:rsidP="008804C9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Add in demonstrations / videos from different communities on how they manage their diabetes;</w:t>
            </w:r>
          </w:p>
          <w:p w14:paraId="552A2569" w14:textId="77777777" w:rsidR="008804C9" w:rsidRPr="001552C1" w:rsidRDefault="008804C9" w:rsidP="008804C9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Add functionality to transfer shopping list to a person who supports people with learning difficulties.</w:t>
            </w:r>
          </w:p>
        </w:tc>
        <w:tc>
          <w:tcPr>
            <w:tcW w:w="4677" w:type="dxa"/>
          </w:tcPr>
          <w:p w14:paraId="4CEA20E9" w14:textId="77777777" w:rsidR="008804C9" w:rsidRPr="001552C1" w:rsidRDefault="008804C9" w:rsidP="00B86F51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804C9" w:rsidRPr="00197971" w14:paraId="25427B7D" w14:textId="77777777" w:rsidTr="00B86F51">
        <w:trPr>
          <w:trHeight w:val="421"/>
        </w:trPr>
        <w:tc>
          <w:tcPr>
            <w:tcW w:w="1621" w:type="dxa"/>
          </w:tcPr>
          <w:p w14:paraId="2DEB32E7" w14:textId="77777777" w:rsidR="008804C9" w:rsidRPr="001552C1" w:rsidRDefault="008804C9" w:rsidP="00B86F51">
            <w:pPr>
              <w:spacing w:line="480" w:lineRule="auto"/>
              <w:rPr>
                <w:sz w:val="24"/>
                <w:szCs w:val="24"/>
              </w:rPr>
            </w:pPr>
            <w:r w:rsidRPr="001552C1">
              <w:rPr>
                <w:sz w:val="24"/>
                <w:szCs w:val="24"/>
              </w:rPr>
              <w:t>Tailored content</w:t>
            </w:r>
          </w:p>
        </w:tc>
        <w:tc>
          <w:tcPr>
            <w:tcW w:w="3903" w:type="dxa"/>
          </w:tcPr>
          <w:p w14:paraId="330CA4AE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Personalise and individualize to allow “pushing” of content into the direction of the user preferences; </w:t>
            </w:r>
          </w:p>
          <w:p w14:paraId="07167C1C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People need to feel that the platform suits their needs;</w:t>
            </w:r>
          </w:p>
          <w:p w14:paraId="04A3E9EF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Offer clear instructions on how to use the platform and what the benefits are;</w:t>
            </w:r>
          </w:p>
          <w:p w14:paraId="1F522C4D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Do not make the platform too reliant on the individual to act and provide enough guidance and stimulation; </w:t>
            </w:r>
          </w:p>
          <w:p w14:paraId="2E7A3B79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 not offer too many options /choices as people will not explore further and only stick with one or two options; </w:t>
            </w:r>
          </w:p>
          <w:p w14:paraId="22485EF6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Add notifications for people about topics they find interesting to enhance user engagement;</w:t>
            </w:r>
          </w:p>
          <w:p w14:paraId="4D6FBA37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Personalise the platform by acting on insights gained through user behaviour;  </w:t>
            </w:r>
          </w:p>
          <w:p w14:paraId="5247A852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Add a personalised dashboard allowing the user to pin recipes and meal plans; </w:t>
            </w:r>
          </w:p>
          <w:p w14:paraId="2211318D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Add an example of a meal plan that represents the total allowed carbohydrates per day as a starting point;</w:t>
            </w:r>
          </w:p>
          <w:p w14:paraId="08A6A6F2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Add personalised goal setting and budget to stimulate meal planner usage;</w:t>
            </w:r>
          </w:p>
          <w:p w14:paraId="7C5F58A5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Present glycaemic index (GI) and load (GL) separately for diabetes Type 1 and Type 2 as GI seems more relevant for </w:t>
            </w:r>
            <w:r w:rsidRPr="0015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pe 2 and GL more relevant for Type 1;</w:t>
            </w:r>
          </w:p>
          <w:p w14:paraId="70D89DC3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Add recipe information (such as GL and GI) where relevant and not across all communities;</w:t>
            </w:r>
          </w:p>
          <w:p w14:paraId="41292A5D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Improve filter functionality for recipes (e.g., distinguish vegan and vegetarian).</w:t>
            </w:r>
          </w:p>
        </w:tc>
        <w:tc>
          <w:tcPr>
            <w:tcW w:w="4677" w:type="dxa"/>
          </w:tcPr>
          <w:p w14:paraId="634B1A9C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tabs>
                <w:tab w:val="left" w:pos="1080"/>
              </w:tabs>
              <w:spacing w:after="0" w:line="480" w:lineRule="auto"/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splay an option to amend carbohydrates across recipes; </w:t>
            </w:r>
          </w:p>
          <w:p w14:paraId="5348B0EE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Embed more personalized content for people with Type 1 diabetes;</w:t>
            </w:r>
          </w:p>
          <w:p w14:paraId="26B887A2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tabs>
                <w:tab w:val="left" w:pos="1080"/>
              </w:tabs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Allow sorting the shopping list by food groups such as vegetables, fruits etc.; </w:t>
            </w:r>
          </w:p>
          <w:p w14:paraId="10381E48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tabs>
                <w:tab w:val="left" w:pos="108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Present recipes according to type of meal (e.g., breakfast, lunch, dinner, snack, dessert) or ingredients; </w:t>
            </w:r>
          </w:p>
          <w:p w14:paraId="53EE6E1F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tabs>
                <w:tab w:val="left" w:pos="108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Divide meal planner into breakfast, lunch and dinner categories; </w:t>
            </w:r>
          </w:p>
          <w:p w14:paraId="7D037D6A" w14:textId="77777777" w:rsidR="008804C9" w:rsidRPr="001552C1" w:rsidRDefault="008804C9" w:rsidP="008804C9">
            <w:pPr>
              <w:pStyle w:val="ListParagraph"/>
              <w:numPr>
                <w:ilvl w:val="0"/>
                <w:numId w:val="6"/>
              </w:numPr>
              <w:tabs>
                <w:tab w:val="left" w:pos="1080"/>
              </w:tabs>
              <w:spacing w:after="0" w:line="48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egrate with functionality to monitor physical activity.   </w:t>
            </w:r>
          </w:p>
          <w:p w14:paraId="09EF49C4" w14:textId="77777777" w:rsidR="008804C9" w:rsidRPr="001552C1" w:rsidRDefault="008804C9" w:rsidP="00B86F51">
            <w:pPr>
              <w:spacing w:line="480" w:lineRule="auto"/>
              <w:ind w:left="360"/>
              <w:rPr>
                <w:b/>
                <w:sz w:val="24"/>
                <w:szCs w:val="24"/>
              </w:rPr>
            </w:pPr>
          </w:p>
          <w:p w14:paraId="3BED9A3A" w14:textId="77777777" w:rsidR="008804C9" w:rsidRPr="001552C1" w:rsidRDefault="008804C9" w:rsidP="00B86F51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804C9" w:rsidRPr="00197971" w14:paraId="2F56FE01" w14:textId="77777777" w:rsidTr="00B86F51">
        <w:trPr>
          <w:trHeight w:val="421"/>
        </w:trPr>
        <w:tc>
          <w:tcPr>
            <w:tcW w:w="1621" w:type="dxa"/>
          </w:tcPr>
          <w:p w14:paraId="02882AC7" w14:textId="77777777" w:rsidR="008804C9" w:rsidRPr="001552C1" w:rsidRDefault="008804C9" w:rsidP="00B86F51">
            <w:pPr>
              <w:spacing w:line="480" w:lineRule="auto"/>
              <w:rPr>
                <w:sz w:val="24"/>
                <w:szCs w:val="24"/>
              </w:rPr>
            </w:pPr>
            <w:r w:rsidRPr="001552C1">
              <w:rPr>
                <w:sz w:val="24"/>
                <w:szCs w:val="24"/>
              </w:rPr>
              <w:lastRenderedPageBreak/>
              <w:t>Lay-out</w:t>
            </w:r>
          </w:p>
        </w:tc>
        <w:tc>
          <w:tcPr>
            <w:tcW w:w="3903" w:type="dxa"/>
          </w:tcPr>
          <w:p w14:paraId="3CDDC8E5" w14:textId="77777777" w:rsidR="008804C9" w:rsidRPr="001552C1" w:rsidRDefault="008804C9" w:rsidP="008804C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Make the content m</w:t>
            </w:r>
            <w:r w:rsidRPr="001552C1">
              <w:rPr>
                <w:sz w:val="24"/>
                <w:szCs w:val="24"/>
              </w:rPr>
              <w:t xml:space="preserve">ore </w:t>
            </w: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readable, user-friendly and accessible for people with visual impairments and older people in particular; </w:t>
            </w:r>
          </w:p>
          <w:p w14:paraId="2370C04E" w14:textId="77777777" w:rsidR="008804C9" w:rsidRPr="001552C1" w:rsidRDefault="008804C9" w:rsidP="008804C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Make filter and search bar functionalities more noticeable to enhance platform navigation;</w:t>
            </w:r>
          </w:p>
          <w:p w14:paraId="378E22EA" w14:textId="77777777" w:rsidR="008804C9" w:rsidRPr="001552C1" w:rsidRDefault="008804C9" w:rsidP="008804C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Cluster recipes and give them different headings (for example by meal type); </w:t>
            </w:r>
          </w:p>
          <w:p w14:paraId="62DE35C9" w14:textId="77777777" w:rsidR="008804C9" w:rsidRPr="001552C1" w:rsidRDefault="008804C9" w:rsidP="008804C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Make the option to change background colour and font size more noticeable; </w:t>
            </w:r>
          </w:p>
          <w:p w14:paraId="01C24481" w14:textId="77777777" w:rsidR="008804C9" w:rsidRPr="001552C1" w:rsidRDefault="008804C9" w:rsidP="008804C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ve the homepage a calmer and less busy interface;</w:t>
            </w:r>
          </w:p>
          <w:p w14:paraId="14CAAC3B" w14:textId="77777777" w:rsidR="008804C9" w:rsidRPr="001552C1" w:rsidRDefault="008804C9" w:rsidP="008804C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 xml:space="preserve">Meal planner should be visible in the banner on the homepage; </w:t>
            </w:r>
          </w:p>
          <w:p w14:paraId="3E3E2316" w14:textId="77777777" w:rsidR="008804C9" w:rsidRPr="001552C1" w:rsidRDefault="008804C9" w:rsidP="008804C9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t>Try to avoid text over images as this is not user-friendly for people with diabetes who suffer from visual impairments.</w:t>
            </w:r>
          </w:p>
        </w:tc>
        <w:tc>
          <w:tcPr>
            <w:tcW w:w="4677" w:type="dxa"/>
          </w:tcPr>
          <w:p w14:paraId="70D4D0B1" w14:textId="77777777" w:rsidR="008804C9" w:rsidRPr="00C3049C" w:rsidRDefault="008804C9" w:rsidP="008804C9">
            <w:pPr>
              <w:pStyle w:val="ListParagraph"/>
              <w:numPr>
                <w:ilvl w:val="0"/>
                <w:numId w:val="7"/>
              </w:numPr>
              <w:tabs>
                <w:tab w:val="left" w:pos="1080"/>
              </w:tabs>
              <w:spacing w:after="120" w:line="480" w:lineRule="auto"/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5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bed a directly visible help or FAQs button on top of the bar at the homepage.</w:t>
            </w:r>
          </w:p>
        </w:tc>
      </w:tr>
    </w:tbl>
    <w:p w14:paraId="375B2ED3" w14:textId="77777777" w:rsidR="008804C9" w:rsidRDefault="008804C9" w:rsidP="008804C9">
      <w:pPr>
        <w:spacing w:line="480" w:lineRule="auto"/>
        <w:rPr>
          <w:rFonts w:eastAsia="Arial"/>
          <w:b/>
          <w:sz w:val="24"/>
          <w:szCs w:val="24"/>
        </w:rPr>
      </w:pPr>
    </w:p>
    <w:p w14:paraId="402032EA" w14:textId="77777777" w:rsidR="008804C9" w:rsidRDefault="008804C9" w:rsidP="008804C9">
      <w:pPr>
        <w:spacing w:line="480" w:lineRule="auto"/>
        <w:rPr>
          <w:rFonts w:eastAsia="Arial"/>
          <w:b/>
          <w:sz w:val="24"/>
          <w:szCs w:val="24"/>
        </w:rPr>
      </w:pPr>
    </w:p>
    <w:p w14:paraId="2E4E01D1" w14:textId="77777777" w:rsidR="008804C9" w:rsidRDefault="008804C9" w:rsidP="008804C9">
      <w:pPr>
        <w:spacing w:line="480" w:lineRule="auto"/>
        <w:rPr>
          <w:rFonts w:eastAsia="Arial"/>
          <w:b/>
          <w:sz w:val="24"/>
          <w:szCs w:val="24"/>
        </w:rPr>
      </w:pPr>
    </w:p>
    <w:p w14:paraId="01A87B5B" w14:textId="77777777" w:rsidR="008804C9" w:rsidRDefault="008804C9" w:rsidP="008804C9">
      <w:pPr>
        <w:spacing w:line="480" w:lineRule="auto"/>
        <w:rPr>
          <w:rFonts w:eastAsia="Arial"/>
          <w:b/>
          <w:sz w:val="24"/>
          <w:szCs w:val="24"/>
        </w:rPr>
      </w:pPr>
    </w:p>
    <w:p w14:paraId="37911006" w14:textId="77777777" w:rsidR="008804C9" w:rsidRDefault="008804C9" w:rsidP="008804C9">
      <w:pPr>
        <w:spacing w:line="480" w:lineRule="auto"/>
        <w:rPr>
          <w:rFonts w:eastAsia="Arial"/>
          <w:b/>
          <w:sz w:val="24"/>
          <w:szCs w:val="24"/>
        </w:rPr>
      </w:pPr>
    </w:p>
    <w:p w14:paraId="53209856" w14:textId="77777777" w:rsidR="008804C9" w:rsidRDefault="008804C9" w:rsidP="008804C9">
      <w:pPr>
        <w:spacing w:line="480" w:lineRule="auto"/>
        <w:rPr>
          <w:rFonts w:eastAsia="Arial"/>
          <w:b/>
          <w:sz w:val="24"/>
          <w:szCs w:val="24"/>
        </w:rPr>
      </w:pPr>
    </w:p>
    <w:p w14:paraId="2480FE99" w14:textId="77777777" w:rsidR="008804C9" w:rsidRDefault="008804C9" w:rsidP="008804C9">
      <w:pPr>
        <w:spacing w:line="480" w:lineRule="auto"/>
        <w:rPr>
          <w:rFonts w:eastAsia="Arial"/>
          <w:b/>
          <w:sz w:val="24"/>
          <w:szCs w:val="24"/>
        </w:rPr>
      </w:pPr>
    </w:p>
    <w:p w14:paraId="03B407E1" w14:textId="77777777" w:rsidR="008804C9" w:rsidRDefault="008804C9" w:rsidP="008804C9">
      <w:pPr>
        <w:spacing w:line="480" w:lineRule="auto"/>
        <w:rPr>
          <w:rFonts w:eastAsia="Arial"/>
          <w:b/>
          <w:sz w:val="24"/>
          <w:szCs w:val="24"/>
        </w:rPr>
      </w:pPr>
    </w:p>
    <w:p w14:paraId="2C9F037A" w14:textId="77777777" w:rsidR="0084255D" w:rsidRDefault="0084255D"/>
    <w:sectPr w:rsidR="00842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7376C"/>
    <w:multiLevelType w:val="hybridMultilevel"/>
    <w:tmpl w:val="83B67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26669"/>
    <w:multiLevelType w:val="hybridMultilevel"/>
    <w:tmpl w:val="4F886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4406D"/>
    <w:multiLevelType w:val="hybridMultilevel"/>
    <w:tmpl w:val="3C389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D69A3"/>
    <w:multiLevelType w:val="hybridMultilevel"/>
    <w:tmpl w:val="AF248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C0356F"/>
    <w:multiLevelType w:val="hybridMultilevel"/>
    <w:tmpl w:val="30E06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7C74FA"/>
    <w:multiLevelType w:val="hybridMultilevel"/>
    <w:tmpl w:val="BD783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A42287"/>
    <w:multiLevelType w:val="hybridMultilevel"/>
    <w:tmpl w:val="46FA7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3513779">
    <w:abstractNumId w:val="5"/>
  </w:num>
  <w:num w:numId="2" w16cid:durableId="1980374719">
    <w:abstractNumId w:val="3"/>
  </w:num>
  <w:num w:numId="3" w16cid:durableId="910509114">
    <w:abstractNumId w:val="2"/>
  </w:num>
  <w:num w:numId="4" w16cid:durableId="240725003">
    <w:abstractNumId w:val="6"/>
  </w:num>
  <w:num w:numId="5" w16cid:durableId="1191605557">
    <w:abstractNumId w:val="1"/>
  </w:num>
  <w:num w:numId="6" w16cid:durableId="996500403">
    <w:abstractNumId w:val="4"/>
  </w:num>
  <w:num w:numId="7" w16cid:durableId="766198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4C9"/>
    <w:rsid w:val="0000756D"/>
    <w:rsid w:val="00012F88"/>
    <w:rsid w:val="0002296F"/>
    <w:rsid w:val="00041947"/>
    <w:rsid w:val="000673DD"/>
    <w:rsid w:val="0007665E"/>
    <w:rsid w:val="000B1306"/>
    <w:rsid w:val="000C35F7"/>
    <w:rsid w:val="000E6B45"/>
    <w:rsid w:val="000F1AB2"/>
    <w:rsid w:val="000F1DDA"/>
    <w:rsid w:val="0010303A"/>
    <w:rsid w:val="00107B4B"/>
    <w:rsid w:val="00157369"/>
    <w:rsid w:val="00157F90"/>
    <w:rsid w:val="00165924"/>
    <w:rsid w:val="001941E6"/>
    <w:rsid w:val="001A1338"/>
    <w:rsid w:val="001B664F"/>
    <w:rsid w:val="001C0C19"/>
    <w:rsid w:val="001C4E20"/>
    <w:rsid w:val="002048A5"/>
    <w:rsid w:val="00214309"/>
    <w:rsid w:val="00215EE9"/>
    <w:rsid w:val="002378C1"/>
    <w:rsid w:val="0025711D"/>
    <w:rsid w:val="002602A3"/>
    <w:rsid w:val="00273BB7"/>
    <w:rsid w:val="002828ED"/>
    <w:rsid w:val="00291482"/>
    <w:rsid w:val="00296ED5"/>
    <w:rsid w:val="002A0334"/>
    <w:rsid w:val="002C0A22"/>
    <w:rsid w:val="002C1A98"/>
    <w:rsid w:val="002E5719"/>
    <w:rsid w:val="002F4EBD"/>
    <w:rsid w:val="003127A1"/>
    <w:rsid w:val="003332E5"/>
    <w:rsid w:val="003450F8"/>
    <w:rsid w:val="003814F9"/>
    <w:rsid w:val="0038757C"/>
    <w:rsid w:val="003C2CE7"/>
    <w:rsid w:val="003D179D"/>
    <w:rsid w:val="003E5090"/>
    <w:rsid w:val="003F76ED"/>
    <w:rsid w:val="004001CF"/>
    <w:rsid w:val="0040798E"/>
    <w:rsid w:val="00412B94"/>
    <w:rsid w:val="0041552E"/>
    <w:rsid w:val="00434264"/>
    <w:rsid w:val="004417C0"/>
    <w:rsid w:val="00442DFB"/>
    <w:rsid w:val="00452E86"/>
    <w:rsid w:val="00453E71"/>
    <w:rsid w:val="0046092A"/>
    <w:rsid w:val="00460A56"/>
    <w:rsid w:val="0046279C"/>
    <w:rsid w:val="00471EAD"/>
    <w:rsid w:val="0049069B"/>
    <w:rsid w:val="00494F00"/>
    <w:rsid w:val="00495A37"/>
    <w:rsid w:val="004A62C3"/>
    <w:rsid w:val="004B3C46"/>
    <w:rsid w:val="004C373A"/>
    <w:rsid w:val="004D3E01"/>
    <w:rsid w:val="004E2401"/>
    <w:rsid w:val="004E3691"/>
    <w:rsid w:val="00502787"/>
    <w:rsid w:val="00503298"/>
    <w:rsid w:val="00551F79"/>
    <w:rsid w:val="00554B9E"/>
    <w:rsid w:val="005737E3"/>
    <w:rsid w:val="0057759E"/>
    <w:rsid w:val="00583F01"/>
    <w:rsid w:val="005879E4"/>
    <w:rsid w:val="005A27E9"/>
    <w:rsid w:val="005A6A7C"/>
    <w:rsid w:val="005C6819"/>
    <w:rsid w:val="005E047C"/>
    <w:rsid w:val="005E066D"/>
    <w:rsid w:val="005E4F0A"/>
    <w:rsid w:val="005E57C3"/>
    <w:rsid w:val="00606F1A"/>
    <w:rsid w:val="0062413A"/>
    <w:rsid w:val="00634C8E"/>
    <w:rsid w:val="00667581"/>
    <w:rsid w:val="006778BB"/>
    <w:rsid w:val="00684D92"/>
    <w:rsid w:val="00687CBE"/>
    <w:rsid w:val="006B61BE"/>
    <w:rsid w:val="006C4BD5"/>
    <w:rsid w:val="006D2F40"/>
    <w:rsid w:val="006D3539"/>
    <w:rsid w:val="006D4937"/>
    <w:rsid w:val="00732D67"/>
    <w:rsid w:val="00733EA6"/>
    <w:rsid w:val="0073467E"/>
    <w:rsid w:val="0075188C"/>
    <w:rsid w:val="00766429"/>
    <w:rsid w:val="00772B9A"/>
    <w:rsid w:val="00773FEA"/>
    <w:rsid w:val="007C223E"/>
    <w:rsid w:val="007D1A04"/>
    <w:rsid w:val="007E0BD9"/>
    <w:rsid w:val="007E681C"/>
    <w:rsid w:val="007F2431"/>
    <w:rsid w:val="007F4793"/>
    <w:rsid w:val="00815CD2"/>
    <w:rsid w:val="008307FF"/>
    <w:rsid w:val="00830E6D"/>
    <w:rsid w:val="0084255D"/>
    <w:rsid w:val="00850A3F"/>
    <w:rsid w:val="00851F64"/>
    <w:rsid w:val="008804C9"/>
    <w:rsid w:val="0088099E"/>
    <w:rsid w:val="00892538"/>
    <w:rsid w:val="008970AD"/>
    <w:rsid w:val="008E5D76"/>
    <w:rsid w:val="00912946"/>
    <w:rsid w:val="00917B50"/>
    <w:rsid w:val="00935B4C"/>
    <w:rsid w:val="0097251D"/>
    <w:rsid w:val="009862DC"/>
    <w:rsid w:val="00986F9A"/>
    <w:rsid w:val="009871C1"/>
    <w:rsid w:val="009A6219"/>
    <w:rsid w:val="009A7526"/>
    <w:rsid w:val="009C5545"/>
    <w:rsid w:val="009D37DF"/>
    <w:rsid w:val="009E6646"/>
    <w:rsid w:val="009F6B58"/>
    <w:rsid w:val="00A05B63"/>
    <w:rsid w:val="00A070FC"/>
    <w:rsid w:val="00A155AA"/>
    <w:rsid w:val="00A43EDA"/>
    <w:rsid w:val="00A73139"/>
    <w:rsid w:val="00A92612"/>
    <w:rsid w:val="00A9329B"/>
    <w:rsid w:val="00AB529C"/>
    <w:rsid w:val="00AF2603"/>
    <w:rsid w:val="00B0522D"/>
    <w:rsid w:val="00B24BB0"/>
    <w:rsid w:val="00B25350"/>
    <w:rsid w:val="00B4400A"/>
    <w:rsid w:val="00B47416"/>
    <w:rsid w:val="00B4763D"/>
    <w:rsid w:val="00B9304F"/>
    <w:rsid w:val="00BA5DF8"/>
    <w:rsid w:val="00BB2D50"/>
    <w:rsid w:val="00BE4123"/>
    <w:rsid w:val="00C07579"/>
    <w:rsid w:val="00C22538"/>
    <w:rsid w:val="00C23F0F"/>
    <w:rsid w:val="00C33AAA"/>
    <w:rsid w:val="00C401A0"/>
    <w:rsid w:val="00C618B1"/>
    <w:rsid w:val="00C83F3B"/>
    <w:rsid w:val="00C91222"/>
    <w:rsid w:val="00CA5910"/>
    <w:rsid w:val="00CC598F"/>
    <w:rsid w:val="00CD4D8D"/>
    <w:rsid w:val="00CF32F4"/>
    <w:rsid w:val="00CF6E45"/>
    <w:rsid w:val="00D00A9A"/>
    <w:rsid w:val="00D162C6"/>
    <w:rsid w:val="00D32170"/>
    <w:rsid w:val="00D40665"/>
    <w:rsid w:val="00D42E67"/>
    <w:rsid w:val="00D640A0"/>
    <w:rsid w:val="00D65CD1"/>
    <w:rsid w:val="00D8006C"/>
    <w:rsid w:val="00D81902"/>
    <w:rsid w:val="00DA1CED"/>
    <w:rsid w:val="00DB0B79"/>
    <w:rsid w:val="00DD7878"/>
    <w:rsid w:val="00DE061E"/>
    <w:rsid w:val="00E14C3E"/>
    <w:rsid w:val="00E21FD7"/>
    <w:rsid w:val="00E248AE"/>
    <w:rsid w:val="00E50AB0"/>
    <w:rsid w:val="00E66E06"/>
    <w:rsid w:val="00E80628"/>
    <w:rsid w:val="00E83F23"/>
    <w:rsid w:val="00E9758A"/>
    <w:rsid w:val="00EB0A12"/>
    <w:rsid w:val="00EC07A3"/>
    <w:rsid w:val="00ED5B27"/>
    <w:rsid w:val="00F164D8"/>
    <w:rsid w:val="00F44689"/>
    <w:rsid w:val="00F52F9D"/>
    <w:rsid w:val="00F5362A"/>
    <w:rsid w:val="00FA7AC9"/>
    <w:rsid w:val="00FB7336"/>
    <w:rsid w:val="00FD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2AFB5"/>
  <w15:chartTrackingRefBased/>
  <w15:docId w15:val="{EC177B11-EB58-440F-9CC1-295193DF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4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4C9"/>
    <w:pPr>
      <w:spacing w:after="0" w:line="240" w:lineRule="auto"/>
    </w:pPr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04C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BE41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ul</dc:creator>
  <cp:keywords/>
  <dc:description/>
  <cp:lastModifiedBy>Kim Bul</cp:lastModifiedBy>
  <cp:revision>3</cp:revision>
  <cp:lastPrinted>2022-09-28T13:35:00Z</cp:lastPrinted>
  <dcterms:created xsi:type="dcterms:W3CDTF">2023-08-01T14:13:00Z</dcterms:created>
  <dcterms:modified xsi:type="dcterms:W3CDTF">2023-08-0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70ca2a6fc533ed45c5ffdbd935c9de07b4dd4faf07a1b6faae2121e0a09b39</vt:lpwstr>
  </property>
</Properties>
</file>